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0"/>
        <w:gridCol w:w="2310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Line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owed Grains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Germinated Grains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Germination Ratio (%)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BE RNAi4.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8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rol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8" w:right="113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3:32:00Z</dcterms:created>
  <dc:creator>ku1</dc:creator>
  <dc:description/>
  <cp:keywords/>
  <dc:language>en-US</dc:language>
  <cp:lastModifiedBy>ku1</cp:lastModifiedBy>
  <dcterms:modified xsi:type="dcterms:W3CDTF">2012-03-08T13:32:00Z</dcterms:modified>
  <cp:revision>1</cp:revision>
  <dc:subject/>
  <dc:title>Line</dc:title>
</cp:coreProperties>
</file>